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38B521" w14:textId="522879D5" w:rsidR="00723C6A" w:rsidRPr="00FC5CC3" w:rsidRDefault="00B11E44" w:rsidP="00FC5CC3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>Supplementary</w:t>
      </w:r>
      <w:r w:rsidR="005E5DE6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>Table</w:t>
      </w:r>
      <w:r w:rsidR="00FC5CC3" w:rsidRPr="00FC5CC3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 </w:t>
      </w:r>
      <w:r w:rsidR="00F622B6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>3</w:t>
      </w:r>
      <w:r w:rsidR="00FC5CC3" w:rsidRPr="00FC5CC3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. </w:t>
      </w:r>
      <w:r w:rsidR="00061664">
        <w:rPr>
          <w:rFonts w:ascii="Times New Roman" w:hAnsi="Times New Roman" w:cs="Times New Roman"/>
          <w:b/>
          <w:sz w:val="24"/>
          <w:szCs w:val="24"/>
          <w:lang w:val="en-US"/>
        </w:rPr>
        <w:t>Clinicopathological</w:t>
      </w:r>
      <w:r w:rsidR="00061664" w:rsidRPr="00132F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eatures of </w:t>
      </w:r>
      <w:r w:rsidR="00061664">
        <w:rPr>
          <w:rFonts w:ascii="Times New Roman" w:hAnsi="Times New Roman" w:cs="Times New Roman"/>
          <w:b/>
          <w:sz w:val="24"/>
          <w:szCs w:val="24"/>
          <w:lang w:val="en-US"/>
        </w:rPr>
        <w:t>the study cohort</w:t>
      </w:r>
      <w:r w:rsidR="00FC5CC3" w:rsidRPr="00FC5CC3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>.</w:t>
      </w:r>
    </w:p>
    <w:p w14:paraId="4660D483" w14:textId="77777777" w:rsidR="00FC5CC3" w:rsidRPr="00FC5CC3" w:rsidRDefault="00FC5CC3" w:rsidP="00FC5CC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</w:p>
    <w:tbl>
      <w:tblPr>
        <w:tblStyle w:val="TabeladeGrelha1Clara"/>
        <w:tblW w:w="0" w:type="auto"/>
        <w:jc w:val="center"/>
        <w:tblLook w:val="04A0" w:firstRow="1" w:lastRow="0" w:firstColumn="1" w:lastColumn="0" w:noHBand="0" w:noVBand="1"/>
      </w:tblPr>
      <w:tblGrid>
        <w:gridCol w:w="5949"/>
        <w:gridCol w:w="2977"/>
      </w:tblGrid>
      <w:tr w:rsidR="00061664" w:rsidRPr="00132FE3" w14:paraId="24EAF2D3" w14:textId="77777777" w:rsidTr="00A33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D0CECE" w:themeFill="background2" w:themeFillShade="E6"/>
            <w:vAlign w:val="center"/>
          </w:tcPr>
          <w:p w14:paraId="34C04863" w14:textId="77777777" w:rsidR="00061664" w:rsidRPr="00132FE3" w:rsidRDefault="00061664" w:rsidP="00A331F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Variables</w:t>
            </w:r>
          </w:p>
        </w:tc>
        <w:tc>
          <w:tcPr>
            <w:tcW w:w="2977" w:type="dxa"/>
            <w:shd w:val="clear" w:color="auto" w:fill="D0CECE" w:themeFill="background2" w:themeFillShade="E6"/>
            <w:vAlign w:val="center"/>
          </w:tcPr>
          <w:p w14:paraId="4FA5C106" w14:textId="52C86811" w:rsidR="00061664" w:rsidRPr="00132FE3" w:rsidRDefault="001269E8" w:rsidP="00A331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Primary </w:t>
            </w:r>
            <w:r w:rsidR="00061664">
              <w:rPr>
                <w:rFonts w:ascii="Times New Roman" w:hAnsi="Times New Roman" w:cs="Times New Roman"/>
                <w:sz w:val="20"/>
                <w:lang w:val="en-US"/>
              </w:rPr>
              <w:t>TGCT cases</w:t>
            </w:r>
            <w:r w:rsidR="00061664" w:rsidRPr="00132FE3">
              <w:rPr>
                <w:rFonts w:ascii="Times New Roman" w:hAnsi="Times New Roman" w:cs="Times New Roman"/>
                <w:sz w:val="20"/>
                <w:lang w:val="en-US"/>
              </w:rPr>
              <w:t xml:space="preserve"> (n</w:t>
            </w:r>
            <w:r w:rsidR="00061664">
              <w:rPr>
                <w:rFonts w:ascii="Times New Roman" w:hAnsi="Times New Roman" w:cs="Times New Roman"/>
                <w:sz w:val="20"/>
                <w:lang w:val="en-US"/>
              </w:rPr>
              <w:t>, %</w:t>
            </w:r>
            <w:r w:rsidR="00061664" w:rsidRPr="00132FE3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061664" w:rsidRPr="00F622B6" w14:paraId="52861AAE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6F49328" w14:textId="0CED143F" w:rsidR="00061664" w:rsidRPr="00132FE3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Histologic subtypes – TGCT </w:t>
            </w:r>
            <w:r w:rsidR="00902503">
              <w:rPr>
                <w:rFonts w:ascii="Times New Roman" w:hAnsi="Times New Roman" w:cs="Times New Roman"/>
                <w:sz w:val="20"/>
                <w:lang w:val="en-US"/>
              </w:rPr>
              <w:t>patients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(n, %)</w:t>
            </w:r>
          </w:p>
        </w:tc>
        <w:tc>
          <w:tcPr>
            <w:tcW w:w="2977" w:type="dxa"/>
          </w:tcPr>
          <w:p w14:paraId="4FBE4C68" w14:textId="77777777" w:rsidR="00061664" w:rsidRDefault="00061664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061664" w:rsidRPr="00132FE3" w14:paraId="4AD7A69C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7DBA6A70" w14:textId="77777777" w:rsidR="00061664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   Pure seminoma</w:t>
            </w:r>
          </w:p>
        </w:tc>
        <w:tc>
          <w:tcPr>
            <w:tcW w:w="2977" w:type="dxa"/>
          </w:tcPr>
          <w:p w14:paraId="739233BC" w14:textId="178812E8" w:rsidR="00061664" w:rsidRDefault="007E5F13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8</w:t>
            </w:r>
            <w:r w:rsidR="00061664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96</w:t>
            </w:r>
            <w:r w:rsidR="00061664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="00A96F07">
              <w:rPr>
                <w:rFonts w:ascii="Times New Roman" w:hAnsi="Times New Roman" w:cs="Times New Roman"/>
                <w:sz w:val="20"/>
                <w:lang w:val="en-US"/>
              </w:rPr>
              <w:t>50.0</w:t>
            </w:r>
            <w:r w:rsidR="00061664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061664" w:rsidRPr="00132FE3" w14:paraId="7A20441D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E1F9D7E" w14:textId="77777777" w:rsidR="00061664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   Pure embryonal carcinoma</w:t>
            </w:r>
          </w:p>
        </w:tc>
        <w:tc>
          <w:tcPr>
            <w:tcW w:w="2977" w:type="dxa"/>
          </w:tcPr>
          <w:p w14:paraId="2DE9B70D" w14:textId="70F7DD6A" w:rsidR="00061664" w:rsidRDefault="00B803DD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1</w:t>
            </w:r>
            <w:r w:rsidR="00061664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 w:rsidR="007E5F13">
              <w:rPr>
                <w:rFonts w:ascii="Times New Roman" w:hAnsi="Times New Roman" w:cs="Times New Roman"/>
                <w:sz w:val="20"/>
                <w:lang w:val="en-US"/>
              </w:rPr>
              <w:t>96</w:t>
            </w:r>
            <w:r w:rsidR="00061664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="00A96F07">
              <w:rPr>
                <w:rFonts w:ascii="Times New Roman" w:hAnsi="Times New Roman" w:cs="Times New Roman"/>
                <w:sz w:val="20"/>
                <w:lang w:val="en-US"/>
              </w:rPr>
              <w:t>11.5</w:t>
            </w:r>
            <w:r w:rsidR="00061664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061664" w:rsidRPr="00132FE3" w14:paraId="14B0B817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2E1F6EF" w14:textId="77777777" w:rsidR="00061664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   Pure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postpubertal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>-type teratoma</w:t>
            </w:r>
          </w:p>
        </w:tc>
        <w:tc>
          <w:tcPr>
            <w:tcW w:w="2977" w:type="dxa"/>
          </w:tcPr>
          <w:p w14:paraId="71CB05F7" w14:textId="29E4F1E0" w:rsidR="00061664" w:rsidRDefault="007E5F13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  <w:r w:rsidR="00061664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96</w:t>
            </w:r>
            <w:r w:rsidR="00061664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="00A96F07">
              <w:rPr>
                <w:rFonts w:ascii="Times New Roman" w:hAnsi="Times New Roman" w:cs="Times New Roman"/>
                <w:sz w:val="20"/>
                <w:lang w:val="en-US"/>
              </w:rPr>
              <w:t>2.0</w:t>
            </w:r>
            <w:r w:rsidR="00061664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061664" w:rsidRPr="00132FE3" w14:paraId="7FC151FB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5A92F86F" w14:textId="77777777" w:rsidR="00061664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   Mixed tumor</w:t>
            </w:r>
          </w:p>
        </w:tc>
        <w:tc>
          <w:tcPr>
            <w:tcW w:w="2977" w:type="dxa"/>
          </w:tcPr>
          <w:p w14:paraId="5351AF5D" w14:textId="71B53949" w:rsidR="00061664" w:rsidRDefault="007E5F13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5</w:t>
            </w:r>
            <w:r w:rsidR="00061664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96</w:t>
            </w:r>
            <w:r w:rsidR="00061664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="00A96F07">
              <w:rPr>
                <w:rFonts w:ascii="Times New Roman" w:hAnsi="Times New Roman" w:cs="Times New Roman"/>
                <w:sz w:val="20"/>
                <w:lang w:val="en-US"/>
              </w:rPr>
              <w:t>36.5</w:t>
            </w:r>
            <w:r w:rsidR="00061664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061664" w:rsidRPr="00132FE3" w14:paraId="68DC8DEE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6730A29" w14:textId="77777777" w:rsidR="00061664" w:rsidRPr="0033238B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3238B">
              <w:rPr>
                <w:rFonts w:ascii="Times New Roman" w:hAnsi="Times New Roman" w:cs="Times New Roman"/>
                <w:sz w:val="20"/>
                <w:lang w:val="en-US"/>
              </w:rPr>
              <w:t>Histological subtypes – individual components (n, %)</w:t>
            </w:r>
          </w:p>
        </w:tc>
        <w:tc>
          <w:tcPr>
            <w:tcW w:w="2977" w:type="dxa"/>
          </w:tcPr>
          <w:p w14:paraId="7659AA06" w14:textId="77777777" w:rsidR="00061664" w:rsidRPr="0033238B" w:rsidRDefault="00061664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061664" w:rsidRPr="00132FE3" w14:paraId="772151DE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703DD713" w14:textId="77777777" w:rsidR="00061664" w:rsidRPr="0033238B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3238B">
              <w:rPr>
                <w:rFonts w:ascii="Times New Roman" w:hAnsi="Times New Roman" w:cs="Times New Roman"/>
                <w:sz w:val="20"/>
                <w:lang w:val="en-US"/>
              </w:rPr>
              <w:t xml:space="preserve">     Seminoma</w:t>
            </w:r>
          </w:p>
        </w:tc>
        <w:tc>
          <w:tcPr>
            <w:tcW w:w="2977" w:type="dxa"/>
          </w:tcPr>
          <w:p w14:paraId="0F70D829" w14:textId="08910EDD" w:rsidR="00061664" w:rsidRPr="0033238B" w:rsidRDefault="007E5F13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54</w:t>
            </w:r>
            <w:r w:rsidR="00061664" w:rsidRPr="0033238B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47</w:t>
            </w:r>
            <w:r w:rsidR="00061664" w:rsidRPr="0033238B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="000229DE">
              <w:rPr>
                <w:rFonts w:ascii="Times New Roman" w:hAnsi="Times New Roman" w:cs="Times New Roman"/>
                <w:sz w:val="20"/>
                <w:lang w:val="en-US"/>
              </w:rPr>
              <w:t>36.7</w:t>
            </w:r>
            <w:r w:rsidR="00061664" w:rsidRPr="0033238B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061664" w:rsidRPr="00132FE3" w14:paraId="24E70941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544E9B99" w14:textId="77777777" w:rsidR="00061664" w:rsidRPr="00832626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32626">
              <w:rPr>
                <w:rFonts w:ascii="Times New Roman" w:hAnsi="Times New Roman" w:cs="Times New Roman"/>
                <w:sz w:val="20"/>
                <w:lang w:val="en-US"/>
              </w:rPr>
              <w:t xml:space="preserve">     Embryonal carcinoma</w:t>
            </w:r>
          </w:p>
        </w:tc>
        <w:tc>
          <w:tcPr>
            <w:tcW w:w="2977" w:type="dxa"/>
          </w:tcPr>
          <w:p w14:paraId="66B4106D" w14:textId="6B7074AE" w:rsidR="00061664" w:rsidRPr="00832626" w:rsidRDefault="007E5F13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4</w:t>
            </w:r>
            <w:r w:rsidR="00061664" w:rsidRPr="00832626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47</w:t>
            </w:r>
            <w:r w:rsidR="00061664" w:rsidRPr="00832626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="000229DE">
              <w:rPr>
                <w:rFonts w:ascii="Times New Roman" w:hAnsi="Times New Roman" w:cs="Times New Roman"/>
                <w:sz w:val="20"/>
                <w:lang w:val="en-US"/>
              </w:rPr>
              <w:t>23.1</w:t>
            </w:r>
            <w:r w:rsidR="00061664" w:rsidRPr="00832626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061664" w:rsidRPr="00132FE3" w14:paraId="7F9CC359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E5ACC6B" w14:textId="57932B7E" w:rsidR="00061664" w:rsidRPr="00832626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32626">
              <w:rPr>
                <w:rFonts w:ascii="Times New Roman" w:hAnsi="Times New Roman" w:cs="Times New Roman"/>
                <w:sz w:val="20"/>
                <w:lang w:val="en-US"/>
              </w:rPr>
              <w:t xml:space="preserve">     </w:t>
            </w:r>
            <w:proofErr w:type="spellStart"/>
            <w:r w:rsidR="00F83C49" w:rsidRPr="00832626">
              <w:rPr>
                <w:rFonts w:ascii="Times New Roman" w:hAnsi="Times New Roman" w:cs="Times New Roman"/>
                <w:sz w:val="20"/>
                <w:lang w:val="en-US"/>
              </w:rPr>
              <w:t>Postpubertal</w:t>
            </w:r>
            <w:proofErr w:type="spellEnd"/>
            <w:r w:rsidR="00F83C49" w:rsidRPr="00832626">
              <w:rPr>
                <w:rFonts w:ascii="Times New Roman" w:hAnsi="Times New Roman" w:cs="Times New Roman"/>
                <w:sz w:val="20"/>
                <w:lang w:val="en-US"/>
              </w:rPr>
              <w:t>-type y</w:t>
            </w:r>
            <w:r w:rsidRPr="00832626">
              <w:rPr>
                <w:rFonts w:ascii="Times New Roman" w:hAnsi="Times New Roman" w:cs="Times New Roman"/>
                <w:sz w:val="20"/>
                <w:lang w:val="en-US"/>
              </w:rPr>
              <w:t>olk sac tumor</w:t>
            </w:r>
          </w:p>
        </w:tc>
        <w:tc>
          <w:tcPr>
            <w:tcW w:w="2977" w:type="dxa"/>
          </w:tcPr>
          <w:p w14:paraId="0C60FB7E" w14:textId="118AFD8A" w:rsidR="00061664" w:rsidRPr="00832626" w:rsidRDefault="007E5F13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2</w:t>
            </w:r>
            <w:r w:rsidR="00061664" w:rsidRPr="00832626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47</w:t>
            </w:r>
            <w:r w:rsidR="00061664" w:rsidRPr="00832626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="000229DE">
              <w:rPr>
                <w:rFonts w:ascii="Times New Roman" w:hAnsi="Times New Roman" w:cs="Times New Roman"/>
                <w:sz w:val="20"/>
                <w:lang w:val="en-US"/>
              </w:rPr>
              <w:t>15.0</w:t>
            </w:r>
            <w:r w:rsidR="00061664" w:rsidRPr="00832626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061664" w:rsidRPr="00132FE3" w14:paraId="66C10E28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BFF1E79" w14:textId="77777777" w:rsidR="00061664" w:rsidRPr="00832626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32626">
              <w:rPr>
                <w:rFonts w:ascii="Times New Roman" w:hAnsi="Times New Roman" w:cs="Times New Roman"/>
                <w:sz w:val="20"/>
                <w:lang w:val="en-US"/>
              </w:rPr>
              <w:t xml:space="preserve">     Choriocarcinoma</w:t>
            </w:r>
          </w:p>
        </w:tc>
        <w:tc>
          <w:tcPr>
            <w:tcW w:w="2977" w:type="dxa"/>
          </w:tcPr>
          <w:p w14:paraId="4540EC96" w14:textId="7D779722" w:rsidR="00061664" w:rsidRPr="00832626" w:rsidRDefault="0033238B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832626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="007E5F13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  <w:r w:rsidR="00061664" w:rsidRPr="00832626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 w:rsidR="007E5F13">
              <w:rPr>
                <w:rFonts w:ascii="Times New Roman" w:hAnsi="Times New Roman" w:cs="Times New Roman"/>
                <w:sz w:val="20"/>
                <w:lang w:val="en-US"/>
              </w:rPr>
              <w:t>147</w:t>
            </w:r>
            <w:r w:rsidR="00061664" w:rsidRPr="00832626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="000229DE">
              <w:rPr>
                <w:rFonts w:ascii="Times New Roman" w:hAnsi="Times New Roman" w:cs="Times New Roman"/>
                <w:sz w:val="20"/>
                <w:lang w:val="en-US"/>
              </w:rPr>
              <w:t>8.2</w:t>
            </w:r>
            <w:r w:rsidR="00061664" w:rsidRPr="00832626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061664" w:rsidRPr="00132FE3" w14:paraId="3F1EDF61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1749024E" w14:textId="1D79B637" w:rsidR="00061664" w:rsidRPr="00832626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32626">
              <w:rPr>
                <w:rFonts w:ascii="Times New Roman" w:hAnsi="Times New Roman" w:cs="Times New Roman"/>
                <w:sz w:val="20"/>
                <w:lang w:val="en-US"/>
              </w:rPr>
              <w:t xml:space="preserve">     </w:t>
            </w:r>
            <w:proofErr w:type="spellStart"/>
            <w:r w:rsidR="00F83C49" w:rsidRPr="00832626">
              <w:rPr>
                <w:rFonts w:ascii="Times New Roman" w:hAnsi="Times New Roman" w:cs="Times New Roman"/>
                <w:sz w:val="20"/>
                <w:lang w:val="en-US"/>
              </w:rPr>
              <w:t>Postpubertal</w:t>
            </w:r>
            <w:proofErr w:type="spellEnd"/>
            <w:r w:rsidR="00F83C49" w:rsidRPr="00832626">
              <w:rPr>
                <w:rFonts w:ascii="Times New Roman" w:hAnsi="Times New Roman" w:cs="Times New Roman"/>
                <w:sz w:val="20"/>
                <w:lang w:val="en-US"/>
              </w:rPr>
              <w:t>-type t</w:t>
            </w:r>
            <w:r w:rsidRPr="00832626">
              <w:rPr>
                <w:rFonts w:ascii="Times New Roman" w:hAnsi="Times New Roman" w:cs="Times New Roman"/>
                <w:sz w:val="20"/>
                <w:lang w:val="en-US"/>
              </w:rPr>
              <w:t>eratoma</w:t>
            </w:r>
          </w:p>
        </w:tc>
        <w:tc>
          <w:tcPr>
            <w:tcW w:w="2977" w:type="dxa"/>
          </w:tcPr>
          <w:p w14:paraId="66EA21C8" w14:textId="2EE5C429" w:rsidR="00061664" w:rsidRPr="00832626" w:rsidRDefault="007E5F13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5</w:t>
            </w:r>
            <w:r w:rsidR="00061664" w:rsidRPr="00832626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47</w:t>
            </w:r>
            <w:r w:rsidR="00061664" w:rsidRPr="00832626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="000229DE">
              <w:rPr>
                <w:rFonts w:ascii="Times New Roman" w:hAnsi="Times New Roman" w:cs="Times New Roman"/>
                <w:sz w:val="20"/>
                <w:lang w:val="en-US"/>
              </w:rPr>
              <w:t>17.0</w:t>
            </w:r>
            <w:r w:rsidR="00061664" w:rsidRPr="00832626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061664" w:rsidRPr="00B47807" w14:paraId="58C1EC11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1E6C7165" w14:textId="77777777" w:rsidR="00061664" w:rsidRPr="00832626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32626">
              <w:rPr>
                <w:rFonts w:ascii="Times New Roman" w:hAnsi="Times New Roman" w:cs="Times New Roman"/>
                <w:sz w:val="20"/>
                <w:lang w:val="en-US"/>
              </w:rPr>
              <w:t>Stage (n, %)</w:t>
            </w:r>
          </w:p>
        </w:tc>
        <w:tc>
          <w:tcPr>
            <w:tcW w:w="2977" w:type="dxa"/>
          </w:tcPr>
          <w:p w14:paraId="4146EB69" w14:textId="77777777" w:rsidR="00061664" w:rsidRPr="00832626" w:rsidRDefault="00061664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061664" w:rsidRPr="00B47807" w14:paraId="4C969C64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228A289C" w14:textId="77777777" w:rsidR="00061664" w:rsidRPr="00832626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32626">
              <w:rPr>
                <w:rFonts w:ascii="Times New Roman" w:hAnsi="Times New Roman" w:cs="Times New Roman"/>
                <w:sz w:val="20"/>
                <w:lang w:val="en-US"/>
              </w:rPr>
              <w:t xml:space="preserve">     I</w:t>
            </w:r>
          </w:p>
        </w:tc>
        <w:tc>
          <w:tcPr>
            <w:tcW w:w="2977" w:type="dxa"/>
          </w:tcPr>
          <w:p w14:paraId="2944B9BF" w14:textId="6706494F" w:rsidR="00061664" w:rsidRPr="00832626" w:rsidRDefault="00917A50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9</w:t>
            </w:r>
            <w:r w:rsidR="00061664" w:rsidRPr="00832626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96</w:t>
            </w:r>
            <w:r w:rsidR="00061664" w:rsidRPr="00832626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="000229DE">
              <w:rPr>
                <w:rFonts w:ascii="Times New Roman" w:hAnsi="Times New Roman" w:cs="Times New Roman"/>
                <w:sz w:val="20"/>
                <w:lang w:val="en-US"/>
              </w:rPr>
              <w:t>51.0</w:t>
            </w:r>
            <w:r w:rsidR="00061664" w:rsidRPr="00832626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061664" w:rsidRPr="00B47807" w14:paraId="4E176279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8FA9786" w14:textId="77777777" w:rsidR="00061664" w:rsidRPr="00832626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32626">
              <w:rPr>
                <w:rFonts w:ascii="Times New Roman" w:hAnsi="Times New Roman" w:cs="Times New Roman"/>
                <w:sz w:val="20"/>
                <w:lang w:val="en-US"/>
              </w:rPr>
              <w:t xml:space="preserve">     II</w:t>
            </w:r>
          </w:p>
        </w:tc>
        <w:tc>
          <w:tcPr>
            <w:tcW w:w="2977" w:type="dxa"/>
          </w:tcPr>
          <w:p w14:paraId="5093B86F" w14:textId="2BF1C8DE" w:rsidR="00061664" w:rsidRPr="00832626" w:rsidRDefault="00917A50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28</w:t>
            </w:r>
            <w:r w:rsidR="00061664" w:rsidRPr="00832626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96</w:t>
            </w:r>
            <w:r w:rsidR="00061664" w:rsidRPr="00832626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="000229DE">
              <w:rPr>
                <w:rFonts w:ascii="Times New Roman" w:hAnsi="Times New Roman" w:cs="Times New Roman"/>
                <w:sz w:val="20"/>
                <w:lang w:val="en-US"/>
              </w:rPr>
              <w:t>29.2</w:t>
            </w:r>
            <w:r w:rsidR="00061664" w:rsidRPr="00832626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061664" w:rsidRPr="00B47807" w14:paraId="62F08726" w14:textId="77777777" w:rsidTr="00A331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7229A83A" w14:textId="77777777" w:rsidR="00061664" w:rsidRPr="00832626" w:rsidRDefault="00061664" w:rsidP="00A331F6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32626">
              <w:rPr>
                <w:rFonts w:ascii="Times New Roman" w:hAnsi="Times New Roman" w:cs="Times New Roman"/>
                <w:sz w:val="20"/>
                <w:lang w:val="en-US"/>
              </w:rPr>
              <w:t xml:space="preserve">     III</w:t>
            </w:r>
          </w:p>
        </w:tc>
        <w:tc>
          <w:tcPr>
            <w:tcW w:w="2977" w:type="dxa"/>
          </w:tcPr>
          <w:p w14:paraId="4327A4F8" w14:textId="00421324" w:rsidR="00061664" w:rsidRPr="00832626" w:rsidRDefault="00917A50" w:rsidP="00A33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9</w:t>
            </w:r>
            <w:r w:rsidR="00061664" w:rsidRPr="00832626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96</w:t>
            </w:r>
            <w:r w:rsidR="00061664" w:rsidRPr="00832626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="000229DE">
              <w:rPr>
                <w:rFonts w:ascii="Times New Roman" w:hAnsi="Times New Roman" w:cs="Times New Roman"/>
                <w:sz w:val="20"/>
                <w:lang w:val="en-US"/>
              </w:rPr>
              <w:t>19.8</w:t>
            </w:r>
            <w:r w:rsidR="00061664" w:rsidRPr="00832626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</w:tbl>
    <w:p w14:paraId="78B5F46E" w14:textId="699F37BC" w:rsidR="00724EF8" w:rsidRPr="00832626" w:rsidRDefault="00832626" w:rsidP="00832626">
      <w:pPr>
        <w:spacing w:line="240" w:lineRule="auto"/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 w:rsidRPr="00832626">
        <w:rPr>
          <w:rFonts w:ascii="Times New Roman" w:hAnsi="Times New Roman" w:cs="Times New Roman"/>
          <w:sz w:val="18"/>
          <w:szCs w:val="18"/>
          <w:lang w:val="en-US"/>
        </w:rPr>
        <w:t>Abbreviations: TGCT – testicular germ cell tumors</w:t>
      </w:r>
      <w:r w:rsidR="004735A4">
        <w:rPr>
          <w:rFonts w:ascii="Times New Roman" w:hAnsi="Times New Roman" w:cs="Times New Roman"/>
          <w:sz w:val="18"/>
          <w:szCs w:val="18"/>
          <w:lang w:val="en-US"/>
        </w:rPr>
        <w:t>.</w:t>
      </w:r>
    </w:p>
    <w:sectPr w:rsidR="00724EF8" w:rsidRPr="00832626" w:rsidSect="00FC5CC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C6A"/>
    <w:rsid w:val="000130B0"/>
    <w:rsid w:val="000229DE"/>
    <w:rsid w:val="00027407"/>
    <w:rsid w:val="000433E0"/>
    <w:rsid w:val="00050B41"/>
    <w:rsid w:val="00061664"/>
    <w:rsid w:val="0007117A"/>
    <w:rsid w:val="001269E8"/>
    <w:rsid w:val="0016397F"/>
    <w:rsid w:val="00201F27"/>
    <w:rsid w:val="00215CBF"/>
    <w:rsid w:val="00321ED2"/>
    <w:rsid w:val="00323D9E"/>
    <w:rsid w:val="0033238B"/>
    <w:rsid w:val="00447BA5"/>
    <w:rsid w:val="004735A4"/>
    <w:rsid w:val="0051706B"/>
    <w:rsid w:val="0053247C"/>
    <w:rsid w:val="005941D4"/>
    <w:rsid w:val="005E2860"/>
    <w:rsid w:val="005E5DE6"/>
    <w:rsid w:val="005F551F"/>
    <w:rsid w:val="00621BD4"/>
    <w:rsid w:val="006805BC"/>
    <w:rsid w:val="0072293C"/>
    <w:rsid w:val="00723C6A"/>
    <w:rsid w:val="00724EF8"/>
    <w:rsid w:val="007958DB"/>
    <w:rsid w:val="007E5F13"/>
    <w:rsid w:val="00832626"/>
    <w:rsid w:val="00846E3E"/>
    <w:rsid w:val="008F563C"/>
    <w:rsid w:val="008F6187"/>
    <w:rsid w:val="00902503"/>
    <w:rsid w:val="00917A50"/>
    <w:rsid w:val="009E7F1D"/>
    <w:rsid w:val="00A16733"/>
    <w:rsid w:val="00A55609"/>
    <w:rsid w:val="00A96F07"/>
    <w:rsid w:val="00AA2BED"/>
    <w:rsid w:val="00AA7074"/>
    <w:rsid w:val="00AF0B8C"/>
    <w:rsid w:val="00B11E44"/>
    <w:rsid w:val="00B30AAF"/>
    <w:rsid w:val="00B803DD"/>
    <w:rsid w:val="00BF3DAB"/>
    <w:rsid w:val="00C35629"/>
    <w:rsid w:val="00CA1377"/>
    <w:rsid w:val="00CE4672"/>
    <w:rsid w:val="00D244B2"/>
    <w:rsid w:val="00D7294B"/>
    <w:rsid w:val="00DF6481"/>
    <w:rsid w:val="00ED4473"/>
    <w:rsid w:val="00EE0FBE"/>
    <w:rsid w:val="00F2097B"/>
    <w:rsid w:val="00F622B6"/>
    <w:rsid w:val="00F83C49"/>
    <w:rsid w:val="00F85F5B"/>
    <w:rsid w:val="00FC57DA"/>
    <w:rsid w:val="00FC5CC3"/>
    <w:rsid w:val="00FC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17CC3"/>
  <w15:chartTrackingRefBased/>
  <w15:docId w15:val="{C6E38557-BB05-4904-B291-A8E9E5CCC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elha1Clara">
    <w:name w:val="Grid Table 1 Light"/>
    <w:basedOn w:val="Tabelanormal"/>
    <w:uiPriority w:val="46"/>
    <w:rsid w:val="00FC5CC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xtodebalo">
    <w:name w:val="Balloon Text"/>
    <w:basedOn w:val="Normal"/>
    <w:link w:val="TextodebaloCarter"/>
    <w:uiPriority w:val="99"/>
    <w:semiHidden/>
    <w:unhideWhenUsed/>
    <w:rsid w:val="00FC5C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FC5CC3"/>
    <w:rPr>
      <w:rFonts w:ascii="Segoe UI" w:hAnsi="Segoe UI" w:cs="Segoe UI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20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88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44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89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4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294C940D-049F-4435-BA99-50595F6AB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10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Lobo</dc:creator>
  <cp:keywords/>
  <dc:description/>
  <cp:lastModifiedBy>João Lobo</cp:lastModifiedBy>
  <cp:revision>64</cp:revision>
  <dcterms:created xsi:type="dcterms:W3CDTF">2020-01-16T14:57:00Z</dcterms:created>
  <dcterms:modified xsi:type="dcterms:W3CDTF">2021-04-19T16:40:00Z</dcterms:modified>
</cp:coreProperties>
</file>